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05" w:type="dxa"/>
        <w:tblLook w:val="04A0" w:firstRow="1" w:lastRow="0" w:firstColumn="1" w:lastColumn="0" w:noHBand="0" w:noVBand="1"/>
      </w:tblPr>
      <w:tblGrid>
        <w:gridCol w:w="1560"/>
        <w:gridCol w:w="1639"/>
        <w:gridCol w:w="1125"/>
        <w:gridCol w:w="709"/>
        <w:gridCol w:w="892"/>
        <w:gridCol w:w="1021"/>
        <w:gridCol w:w="977"/>
        <w:gridCol w:w="882"/>
      </w:tblGrid>
      <w:tr w:rsidR="00733E86" w:rsidRPr="00372107" w:rsidTr="00372107">
        <w:trPr>
          <w:trHeight w:val="20"/>
        </w:trPr>
        <w:tc>
          <w:tcPr>
            <w:tcW w:w="880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2107" w:rsidRDefault="00733E86" w:rsidP="00372107">
            <w:pPr>
              <w:spacing w:line="240" w:lineRule="auto"/>
              <w:ind w:firstLine="0"/>
            </w:pPr>
            <w:r w:rsidRPr="00372107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2 Table. Passive viewing vs. multiplications without and with distractor.</w:t>
            </w:r>
            <w:r w:rsidR="00372107">
              <w:t xml:space="preserve"> </w:t>
            </w:r>
          </w:p>
          <w:p w:rsidR="00733E86" w:rsidRPr="00372107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C564B7" w:rsidRPr="00733E86" w:rsidTr="006372B8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Eye paramet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733E8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64B7" w:rsidRPr="00733E86" w:rsidRDefault="00C564B7" w:rsidP="00C564B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’s </w:t>
            </w:r>
            <w:r w:rsidRPr="00733E8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64B7" w:rsidRPr="007B798B" w:rsidRDefault="00C564B7" w:rsidP="00C564B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64B7" w:rsidRPr="007B798B" w:rsidRDefault="00C564B7" w:rsidP="00C564B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01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Blink rate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59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89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7842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96.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15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0400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Saccade rate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6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3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Microsaccade rate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Fixation disparity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4.01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06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  <w:r w:rsidR="0037210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6F2D72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Gaze position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</w:tr>
      <w:tr w:rsidR="006F2D72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6F2D72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6F2D72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6F2D72" w:rsidRPr="00733E86" w:rsidTr="003412DB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8</w:t>
            </w:r>
          </w:p>
        </w:tc>
      </w:tr>
      <w:tr w:rsidR="006F2D72" w:rsidRPr="00733E86" w:rsidTr="003412DB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F2D72" w:rsidRPr="00733E86" w:rsidTr="003412DB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6F2D72" w:rsidRPr="00733E86" w:rsidTr="003412DB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D72" w:rsidRPr="00733E86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2D72" w:rsidRDefault="006F2D72" w:rsidP="006F2D72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upil diameter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out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02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assive viewing vs. multiplication with distract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5 to 0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5.28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s to 0.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5s to 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733E86" w:rsidRPr="00733E86" w:rsidTr="00372107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1s to 1.5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372107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33E86"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260.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33E86" w:rsidRPr="00733E86" w:rsidTr="00372107">
        <w:trPr>
          <w:trHeight w:val="20"/>
        </w:trPr>
        <w:tc>
          <w:tcPr>
            <w:tcW w:w="88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36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Planned comparisons of eye behavior during passive viewing vs. multiplications without and with distractor.</w:t>
            </w:r>
          </w:p>
        </w:tc>
      </w:tr>
      <w:tr w:rsidR="00733E86" w:rsidRPr="00733E86" w:rsidTr="00372107">
        <w:trPr>
          <w:trHeight w:val="20"/>
        </w:trPr>
        <w:tc>
          <w:tcPr>
            <w:tcW w:w="88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36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proofErr w:type="gramEnd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-values were corrected for 4 tests per eye parameter using Bonferroni-correction.</w:t>
            </w:r>
          </w:p>
        </w:tc>
      </w:tr>
      <w:tr w:rsidR="00733E86" w:rsidRPr="00733E86" w:rsidTr="00372107">
        <w:trPr>
          <w:trHeight w:val="20"/>
        </w:trPr>
        <w:tc>
          <w:tcPr>
            <w:tcW w:w="88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E86" w:rsidRPr="00733E86" w:rsidRDefault="00733E86" w:rsidP="00372107">
            <w:pPr>
              <w:spacing w:line="36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35. Significant t-values </w:t>
            </w:r>
            <w:proofErr w:type="gramStart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>are highlighted</w:t>
            </w:r>
            <w:proofErr w:type="gramEnd"/>
            <w:r w:rsidRPr="00733E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bold.</w:t>
            </w:r>
          </w:p>
        </w:tc>
      </w:tr>
    </w:tbl>
    <w:p w:rsidR="00733E86" w:rsidRDefault="00733E86" w:rsidP="00733E86">
      <w:pPr>
        <w:spacing w:line="276" w:lineRule="auto"/>
        <w:ind w:firstLine="0"/>
      </w:pPr>
    </w:p>
    <w:p w:rsidR="00733E86" w:rsidRDefault="00733E86" w:rsidP="00CA0581">
      <w:pPr>
        <w:spacing w:line="240" w:lineRule="auto"/>
        <w:ind w:firstLine="0"/>
      </w:pPr>
    </w:p>
    <w:sectPr w:rsidR="00733E86" w:rsidSect="00372107">
      <w:pgSz w:w="11906" w:h="16838"/>
      <w:pgMar w:top="993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404D4"/>
    <w:multiLevelType w:val="multilevel"/>
    <w:tmpl w:val="E46CC776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E13"/>
    <w:rsid w:val="00311F1C"/>
    <w:rsid w:val="00372107"/>
    <w:rsid w:val="00486887"/>
    <w:rsid w:val="004B5C76"/>
    <w:rsid w:val="005C5A94"/>
    <w:rsid w:val="005F2E57"/>
    <w:rsid w:val="006F2D72"/>
    <w:rsid w:val="00733E86"/>
    <w:rsid w:val="007A6191"/>
    <w:rsid w:val="00841286"/>
    <w:rsid w:val="009F7C03"/>
    <w:rsid w:val="00A00BA7"/>
    <w:rsid w:val="00AD4453"/>
    <w:rsid w:val="00AF2576"/>
    <w:rsid w:val="00B53DBC"/>
    <w:rsid w:val="00C26E13"/>
    <w:rsid w:val="00C564B7"/>
    <w:rsid w:val="00CA0581"/>
    <w:rsid w:val="00CC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1B16D0-69B2-439F-8349-9761E5D3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PA paragraph"/>
    <w:next w:val="MessageHeader"/>
    <w:qFormat/>
    <w:rsid w:val="005F2E57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APA level 1"/>
    <w:next w:val="Normal"/>
    <w:link w:val="Heading1Char"/>
    <w:qFormat/>
    <w:rsid w:val="004B5C76"/>
    <w:pPr>
      <w:keepNext/>
      <w:numPr>
        <w:numId w:val="1"/>
      </w:numPr>
      <w:spacing w:after="0" w:line="480" w:lineRule="auto"/>
      <w:jc w:val="center"/>
      <w:outlineLvl w:val="0"/>
    </w:pPr>
    <w:rPr>
      <w:rFonts w:ascii="Times New Roman" w:hAnsi="Times New Roman" w:cs="Arial"/>
      <w:b/>
      <w:bCs/>
      <w:kern w:val="32"/>
      <w:sz w:val="24"/>
      <w:szCs w:val="24"/>
      <w:lang w:val="en-US"/>
    </w:rPr>
  </w:style>
  <w:style w:type="paragraph" w:styleId="Heading2">
    <w:name w:val="heading 2"/>
    <w:aliases w:val="APA level 2"/>
    <w:next w:val="Normal"/>
    <w:link w:val="Heading2Char"/>
    <w:qFormat/>
    <w:rsid w:val="004B5C76"/>
    <w:pPr>
      <w:keepNext/>
      <w:spacing w:after="0" w:line="480" w:lineRule="auto"/>
      <w:outlineLvl w:val="1"/>
    </w:pPr>
    <w:rPr>
      <w:rFonts w:ascii="Times New Roman" w:hAnsi="Times New Roman" w:cs="Arial"/>
      <w:b/>
      <w:bCs/>
      <w:iCs/>
      <w:sz w:val="24"/>
      <w:szCs w:val="24"/>
      <w:lang w:val="en-US"/>
    </w:rPr>
  </w:style>
  <w:style w:type="paragraph" w:styleId="Heading3">
    <w:name w:val="heading 3"/>
    <w:aliases w:val="APA level 3"/>
    <w:next w:val="Normal"/>
    <w:link w:val="Heading3Char"/>
    <w:qFormat/>
    <w:rsid w:val="004B5C76"/>
    <w:pPr>
      <w:keepNext/>
      <w:spacing w:after="0" w:line="480" w:lineRule="auto"/>
      <w:ind w:firstLine="720"/>
      <w:outlineLvl w:val="2"/>
    </w:pPr>
    <w:rPr>
      <w:rFonts w:ascii="Times New Roman" w:hAnsi="Times New Roman" w:cs="Arial"/>
      <w:b/>
      <w:bCs/>
      <w:sz w:val="24"/>
      <w:szCs w:val="26"/>
      <w:lang w:val="en-US"/>
    </w:rPr>
  </w:style>
  <w:style w:type="paragraph" w:styleId="Heading4">
    <w:name w:val="heading 4"/>
    <w:aliases w:val="APA level 4"/>
    <w:next w:val="Normal"/>
    <w:link w:val="Heading4Char"/>
    <w:qFormat/>
    <w:rsid w:val="004B5C76"/>
    <w:pPr>
      <w:keepNext/>
      <w:spacing w:after="0" w:line="480" w:lineRule="auto"/>
      <w:ind w:firstLine="720"/>
      <w:outlineLvl w:val="3"/>
    </w:pPr>
    <w:rPr>
      <w:rFonts w:ascii="Times New Roman" w:hAnsi="Times New Roman" w:cs="Times New Roman"/>
      <w:b/>
      <w:bCs/>
      <w:i/>
      <w:sz w:val="24"/>
      <w:szCs w:val="28"/>
      <w:lang w:val="en-US"/>
    </w:rPr>
  </w:style>
  <w:style w:type="paragraph" w:styleId="Heading5">
    <w:name w:val="heading 5"/>
    <w:aliases w:val="APA level 5"/>
    <w:next w:val="Normal"/>
    <w:link w:val="Heading5Char"/>
    <w:qFormat/>
    <w:rsid w:val="004B5C76"/>
    <w:pPr>
      <w:keepNext/>
      <w:widowControl w:val="0"/>
      <w:spacing w:after="0" w:line="480" w:lineRule="auto"/>
      <w:ind w:firstLine="720"/>
      <w:outlineLvl w:val="4"/>
    </w:pPr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centered">
    <w:name w:val="APA centered"/>
    <w:basedOn w:val="Normal"/>
    <w:qFormat/>
    <w:rsid w:val="004B5C76"/>
    <w:pPr>
      <w:jc w:val="center"/>
    </w:pPr>
  </w:style>
  <w:style w:type="paragraph" w:customStyle="1" w:styleId="APAlongquote">
    <w:name w:val="APA long quote"/>
    <w:basedOn w:val="Normal"/>
    <w:rsid w:val="004B5C76"/>
    <w:pPr>
      <w:ind w:left="720" w:right="720"/>
    </w:pPr>
  </w:style>
  <w:style w:type="paragraph" w:customStyle="1" w:styleId="APAparagraphnotindented">
    <w:name w:val="APA paragraph not indented"/>
    <w:basedOn w:val="Normal"/>
    <w:qFormat/>
    <w:rsid w:val="004B5C76"/>
  </w:style>
  <w:style w:type="paragraph" w:customStyle="1" w:styleId="APAparagraphnotindentedsinglespacing">
    <w:name w:val="APA paragraph not indented single spacing"/>
    <w:basedOn w:val="Normal"/>
    <w:rsid w:val="004B5C76"/>
    <w:pPr>
      <w:spacing w:line="240" w:lineRule="auto"/>
    </w:pPr>
  </w:style>
  <w:style w:type="paragraph" w:customStyle="1" w:styleId="APAReferences">
    <w:name w:val="APA References"/>
    <w:rsid w:val="004B5C76"/>
    <w:pPr>
      <w:spacing w:after="0" w:line="480" w:lineRule="auto"/>
      <w:ind w:left="720" w:hanging="720"/>
    </w:pPr>
    <w:rPr>
      <w:rFonts w:ascii="Times New Roman" w:hAnsi="Times New Roman" w:cs="Arial"/>
      <w:bCs/>
      <w:kern w:val="32"/>
      <w:sz w:val="24"/>
      <w:szCs w:val="24"/>
      <w:lang w:val="en-US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4B5C76"/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4B5C76"/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4B5C76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4B5C76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Heading5Char">
    <w:name w:val="Heading 5 Char"/>
    <w:aliases w:val="APA level 5 Char"/>
    <w:link w:val="Heading5"/>
    <w:rsid w:val="004B5C76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RunningHead">
    <w:name w:val="Running Head"/>
    <w:rsid w:val="004B5C76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B5C76"/>
    <w:pPr>
      <w:spacing w:after="0" w:line="240" w:lineRule="auto"/>
    </w:pPr>
    <w:rPr>
      <w:rFonts w:ascii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e">
    <w:name w:val="tablee"/>
    <w:basedOn w:val="Normal"/>
    <w:next w:val="Normal"/>
    <w:qFormat/>
    <w:rsid w:val="005C5A94"/>
    <w:pPr>
      <w:spacing w:line="240" w:lineRule="auto"/>
      <w:ind w:firstLine="0"/>
    </w:pPr>
    <w:rPr>
      <w:rFonts w:asciiTheme="minorHAnsi" w:hAnsiTheme="minorHAnsi" w:cstheme="minorHAnsi"/>
      <w:sz w:val="20"/>
      <w:szCs w:val="20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E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57"/>
    <w:rPr>
      <w:rFonts w:ascii="Segoe UI" w:hAnsi="Segoe UI" w:cs="Segoe UI"/>
      <w:sz w:val="18"/>
      <w:szCs w:val="18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A05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058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0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cher, Sonja (sonja.walcher@uni-graz.at)</dc:creator>
  <cp:keywords/>
  <dc:description/>
  <cp:lastModifiedBy>Walcher, Sonja (sonja.walcher@uni-graz.at)</cp:lastModifiedBy>
  <cp:revision>6</cp:revision>
  <dcterms:created xsi:type="dcterms:W3CDTF">2018-08-22T11:27:00Z</dcterms:created>
  <dcterms:modified xsi:type="dcterms:W3CDTF">2018-08-23T12:32:00Z</dcterms:modified>
</cp:coreProperties>
</file>